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2F8" w:rsidRDefault="00DF78CB" w:rsidP="00DF78CB">
      <w:pPr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  <w:r w:rsidRPr="00A9701A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Supplementary File </w:t>
      </w:r>
      <w:r w:rsidR="009032F8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: Variable Selection</w:t>
      </w:r>
    </w:p>
    <w:p w:rsidR="009032F8" w:rsidRDefault="009032F8" w:rsidP="00DF78CB">
      <w:pPr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</w:p>
    <w:p w:rsidR="00DF78CB" w:rsidRDefault="00DF78CB" w:rsidP="00DF78CB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/>
          <w:sz w:val="24"/>
          <w:szCs w:val="24"/>
          <w:lang w:val="en-US" w:eastAsia="it-IT"/>
        </w:rPr>
        <w:t>The File reports the output of Oblique Principal Component (OPC) Analysis. Bolded items (variables) correspond to the items saved for the subsequent analysis (high values of R-square with their own cluster), Italics mark the items summed up into a synthetic index, all the other items are discarded as singular.</w:t>
      </w:r>
    </w:p>
    <w:p w:rsidR="00DF78CB" w:rsidRDefault="00DF78CB" w:rsidP="00DF78CB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p w:rsidR="00DF78CB" w:rsidRPr="00486C95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</w:pPr>
      <w:r w:rsidRPr="00486C95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</w:t>
      </w:r>
      <w:r w:rsidRPr="00486C95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Oblique Principal Component Cluster Analysis</w:t>
      </w:r>
    </w:p>
    <w:p w:rsidR="00DF78CB" w:rsidRPr="00486C95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</w:p>
    <w:p w:rsidR="00DF78CB" w:rsidRPr="00486C95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486C95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Observations             88    PROPORTION          1</w:t>
      </w:r>
    </w:p>
    <w:p w:rsidR="00DF78CB" w:rsidRPr="00486C95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486C95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Variables               103    MAXEIGEN            0</w:t>
      </w:r>
    </w:p>
    <w:p w:rsidR="00DF78CB" w:rsidRPr="00486C95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</w:p>
    <w:p w:rsidR="00DF78CB" w:rsidRPr="00486C95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486C95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      Orthoblique Initialization</w:t>
      </w:r>
    </w:p>
    <w:p w:rsidR="00DF78CB" w:rsidRPr="00486C95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</w:p>
    <w:p w:rsidR="00DF78CB" w:rsidRPr="00486C95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</w:p>
    <w:p w:rsidR="00DF78CB" w:rsidRPr="00486C95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486C95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Clustering algorithm converged.</w:t>
      </w:r>
    </w:p>
    <w:p w:rsidR="00DF78CB" w:rsidRPr="00486C95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</w:p>
    <w:p w:rsidR="00DF78CB" w:rsidRPr="00486C95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</w:p>
    <w:p w:rsidR="00DF78CB" w:rsidRPr="00486C95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486C95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    Cluster summary for 5 clusters</w:t>
      </w:r>
    </w:p>
    <w:p w:rsidR="00DF78CB" w:rsidRPr="00486C95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486C95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      Cluster     Variation    Proportion      Second</w:t>
      </w:r>
    </w:p>
    <w:p w:rsidR="00DF78CB" w:rsidRPr="00486C95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486C95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Cluster    Members    Variation    Explained     Explained    Eigenvalue</w:t>
      </w:r>
    </w:p>
    <w:p w:rsidR="00DF78CB" w:rsidRPr="00486C95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486C95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ƒƒƒƒƒƒƒƒƒƒƒƒƒƒƒƒƒƒƒƒƒƒƒƒƒƒƒƒƒƒƒƒƒƒƒƒƒƒƒƒƒƒƒƒƒƒƒƒƒƒƒƒƒƒƒƒƒƒƒƒƒƒƒƒƒƒƒƒƒƒƒƒ</w:t>
      </w:r>
    </w:p>
    <w:p w:rsidR="00DF78CB" w:rsidRPr="00486C95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486C95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1         11           11     5.677146        0.5161        1.5792</w:t>
      </w:r>
    </w:p>
    <w:p w:rsidR="00DF78CB" w:rsidRPr="00486C95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486C95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2         26           26     5.405351        0.2079        2.0738</w:t>
      </w:r>
    </w:p>
    <w:p w:rsidR="00DF78CB" w:rsidRPr="00486C95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486C95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3         26           26     4.896503        0.1883        2.2754</w:t>
      </w:r>
    </w:p>
    <w:p w:rsidR="00DF78CB" w:rsidRPr="00486C95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486C95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4         15           15     3.250304        0.2167        1.5935</w:t>
      </w:r>
    </w:p>
    <w:p w:rsidR="00DF78CB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486C95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</w:t>
      </w:r>
    </w:p>
    <w:p w:rsidR="00DF78CB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b/>
          <w:sz w:val="16"/>
          <w:szCs w:val="16"/>
          <w:lang w:val="en-US"/>
        </w:rPr>
      </w:pPr>
      <w:r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</w:t>
      </w:r>
      <w:r w:rsidRPr="003D4699">
        <w:rPr>
          <w:rFonts w:ascii="SAS Monospace" w:hAnsi="SAS Monospace" w:cs="SAS Monospace"/>
          <w:b/>
          <w:sz w:val="16"/>
          <w:szCs w:val="16"/>
          <w:lang w:val="en-US"/>
        </w:rPr>
        <w:t>Total variation explained = 23.93422 Proportion = 0.2324</w:t>
      </w:r>
    </w:p>
    <w:p w:rsidR="00DF78CB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b/>
          <w:sz w:val="16"/>
          <w:szCs w:val="16"/>
          <w:lang w:val="en-US"/>
        </w:rPr>
      </w:pP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             R-squared with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            ƒƒƒƒƒƒƒƒƒƒƒƒƒƒƒƒƒƒ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              Own        Next     1-R**2    Variable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Cluster       Variable    Cluster    Closest     Ratio     Label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ƒƒƒƒƒƒƒƒƒƒƒƒƒƒƒƒƒƒƒƒƒƒƒƒƒƒƒƒƒƒƒƒƒƒƒƒƒƒƒƒƒƒƒƒƒƒƒƒƒƒƒƒƒƒƒƒƒƒƒƒƒƒƒƒƒƒ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Cluster 1     V9G1         0.1105     0.0339    0.9207    V9G1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A17160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23G1a       0.5952</w:t>
      </w: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0.0098    0.4088    V23G1a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A17160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23G1b       0.5674</w:t>
      </w: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0.0205    0.4416    V23G1b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A17160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23G1c       0.3542</w:t>
      </w: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0.0214    0.6599    V23G1c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23G1d       0.1674     0.0703    0.8956    V23G1d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32G1c       0.0649     0.0267    0.9608    V32G1c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A17160">
        <w:rPr>
          <w:rFonts w:ascii="SAS Monospace" w:eastAsia="Times New Roman" w:hAnsi="SAS Monospace" w:cs="SAS Monospace"/>
          <w:b/>
          <w:i/>
          <w:sz w:val="16"/>
          <w:szCs w:val="16"/>
          <w:lang w:val="en-US" w:eastAsia="it-IT"/>
        </w:rPr>
        <w:t>V39G1a       0.7727</w:t>
      </w: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0.0282    0.2340    V39G1a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A17160">
        <w:rPr>
          <w:rFonts w:ascii="SAS Monospace" w:eastAsia="Times New Roman" w:hAnsi="SAS Monospace" w:cs="SAS Monospace"/>
          <w:b/>
          <w:i/>
          <w:sz w:val="16"/>
          <w:szCs w:val="16"/>
          <w:lang w:val="en-US" w:eastAsia="it-IT"/>
        </w:rPr>
        <w:t>V39G1b       0.8359</w:t>
      </w: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0.0441    0.1717    V39G1b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it-IT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A17160">
        <w:rPr>
          <w:rFonts w:ascii="SAS Monospace" w:eastAsia="Times New Roman" w:hAnsi="SAS Monospace" w:cs="SAS Monospace"/>
          <w:b/>
          <w:i/>
          <w:sz w:val="16"/>
          <w:szCs w:val="16"/>
          <w:lang w:val="it-IT" w:eastAsia="it-IT"/>
        </w:rPr>
        <w:t>V39G1c       0.7014</w:t>
      </w:r>
      <w:r w:rsidRPr="00A17160">
        <w:rPr>
          <w:rFonts w:ascii="SAS Monospace" w:eastAsia="Times New Roman" w:hAnsi="SAS Monospace" w:cs="SAS Monospace"/>
          <w:sz w:val="16"/>
          <w:szCs w:val="16"/>
          <w:lang w:val="it-IT" w:eastAsia="it-IT"/>
        </w:rPr>
        <w:t xml:space="preserve">     0.0599    0.3177    V39G1c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it-IT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it-IT" w:eastAsia="it-IT"/>
        </w:rPr>
        <w:t xml:space="preserve">                             </w:t>
      </w:r>
      <w:r w:rsidRPr="00A17160">
        <w:rPr>
          <w:rFonts w:ascii="SAS Monospace" w:eastAsia="Times New Roman" w:hAnsi="SAS Monospace" w:cs="SAS Monospace"/>
          <w:b/>
          <w:i/>
          <w:sz w:val="16"/>
          <w:szCs w:val="16"/>
          <w:lang w:val="it-IT" w:eastAsia="it-IT"/>
        </w:rPr>
        <w:t>V39G1d       0.7936</w:t>
      </w:r>
      <w:r w:rsidRPr="00A17160">
        <w:rPr>
          <w:rFonts w:ascii="SAS Monospace" w:eastAsia="Times New Roman" w:hAnsi="SAS Monospace" w:cs="SAS Monospace"/>
          <w:sz w:val="16"/>
          <w:szCs w:val="16"/>
          <w:lang w:val="it-IT" w:eastAsia="it-IT"/>
        </w:rPr>
        <w:t xml:space="preserve">     0.0505    0.2174    V39G1d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it-IT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it-IT" w:eastAsia="it-IT"/>
        </w:rPr>
        <w:t xml:space="preserve">                             </w:t>
      </w:r>
      <w:r w:rsidRPr="00A17160">
        <w:rPr>
          <w:rFonts w:ascii="SAS Monospace" w:eastAsia="Times New Roman" w:hAnsi="SAS Monospace" w:cs="SAS Monospace"/>
          <w:b/>
          <w:i/>
          <w:sz w:val="16"/>
          <w:szCs w:val="16"/>
          <w:lang w:val="it-IT" w:eastAsia="it-IT"/>
        </w:rPr>
        <w:t>V39G1e       0.7140</w:t>
      </w:r>
      <w:r w:rsidRPr="00A17160">
        <w:rPr>
          <w:rFonts w:ascii="SAS Monospace" w:eastAsia="Times New Roman" w:hAnsi="SAS Monospace" w:cs="SAS Monospace"/>
          <w:sz w:val="16"/>
          <w:szCs w:val="16"/>
          <w:lang w:val="it-IT" w:eastAsia="it-IT"/>
        </w:rPr>
        <w:t xml:space="preserve">     0.0416    0.2984    V39G1e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it-IT" w:eastAsia="it-IT"/>
        </w:rPr>
      </w:pPr>
      <w:r w:rsidRPr="00486C95">
        <w:rPr>
          <w:rFonts w:ascii="SAS Monospace" w:eastAsia="Times New Roman" w:hAnsi="SAS Monospace" w:cs="SAS Monospace"/>
          <w:sz w:val="16"/>
          <w:szCs w:val="16"/>
          <w:lang w:val="it-IT" w:eastAsia="it-IT"/>
        </w:rPr>
        <w:t xml:space="preserve"> </w:t>
      </w:r>
    </w:p>
    <w:p w:rsidR="00DF78CB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it-IT" w:eastAsia="it-IT"/>
        </w:rPr>
      </w:pPr>
      <w:r w:rsidRPr="008435CE">
        <w:rPr>
          <w:rFonts w:ascii="SAS Monospace" w:eastAsia="Times New Roman" w:hAnsi="SAS Monospace" w:cs="SAS Monospace"/>
          <w:sz w:val="16"/>
          <w:szCs w:val="16"/>
          <w:lang w:val="it-IT" w:eastAsia="it-IT"/>
        </w:rPr>
        <w:t xml:space="preserve">                                      </w:t>
      </w:r>
    </w:p>
    <w:p w:rsidR="00DF78CB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it-IT" w:eastAsia="it-IT"/>
        </w:rPr>
      </w:pPr>
    </w:p>
    <w:p w:rsidR="00537D39" w:rsidRDefault="00537D39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it-IT" w:eastAsia="it-IT"/>
        </w:rPr>
      </w:pPr>
    </w:p>
    <w:p w:rsidR="00537D39" w:rsidRDefault="00537D39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it-IT" w:eastAsia="it-IT"/>
        </w:rPr>
      </w:pPr>
    </w:p>
    <w:p w:rsidR="00537D39" w:rsidRDefault="00537D39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it-IT" w:eastAsia="it-IT"/>
        </w:rPr>
      </w:pPr>
      <w:bookmarkStart w:id="0" w:name="_GoBack"/>
      <w:bookmarkEnd w:id="0"/>
    </w:p>
    <w:p w:rsidR="00DF78CB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it-IT" w:eastAsia="it-IT"/>
        </w:rPr>
      </w:pPr>
    </w:p>
    <w:p w:rsidR="00DF78CB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it-IT" w:eastAsia="it-IT"/>
        </w:rPr>
      </w:pP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>
        <w:rPr>
          <w:rFonts w:ascii="SAS Monospace" w:eastAsia="Times New Roman" w:hAnsi="SAS Monospace" w:cs="SAS Monospace"/>
          <w:sz w:val="16"/>
          <w:szCs w:val="16"/>
          <w:lang w:val="it-IT" w:eastAsia="it-IT"/>
        </w:rPr>
        <w:lastRenderedPageBreak/>
        <w:t xml:space="preserve">                                       </w:t>
      </w:r>
      <w:r w:rsidRPr="008435CE">
        <w:rPr>
          <w:rFonts w:ascii="SAS Monospace" w:eastAsia="Times New Roman" w:hAnsi="SAS Monospace" w:cs="SAS Monospace"/>
          <w:sz w:val="16"/>
          <w:szCs w:val="16"/>
          <w:lang w:val="it-IT" w:eastAsia="it-IT"/>
        </w:rPr>
        <w:t xml:space="preserve">     </w:t>
      </w: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>R-squared with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            ƒƒƒƒƒƒƒƒƒƒƒƒƒƒƒƒƒƒ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              Own        Next     1-R**2    Variable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Cluster       Variable    Cluster    Closest     Ratio     Label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------------------------------------------------------------------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Cluster 2     </w:t>
      </w:r>
      <w:r w:rsidRPr="00B5444A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11G1        0.2207</w:t>
      </w: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0.0520    0.8220    V11G1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16G1        0.0989     0.0302    0.9291    V16G1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20G1        0.1219     0.0076    0.8849    V20G1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it-IT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A17160">
        <w:rPr>
          <w:rFonts w:ascii="SAS Monospace" w:eastAsia="Times New Roman" w:hAnsi="SAS Monospace" w:cs="SAS Monospace"/>
          <w:sz w:val="16"/>
          <w:szCs w:val="16"/>
          <w:lang w:val="it-IT" w:eastAsia="it-IT"/>
        </w:rPr>
        <w:t>V23G1e       0.1025     0.0665    0.9614    V23G1e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it-IT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it-IT" w:eastAsia="it-IT"/>
        </w:rPr>
        <w:t xml:space="preserve">                             V23G1g       0.0610     0.0220    0.9601    V23G1g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it-IT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it-IT" w:eastAsia="it-IT"/>
        </w:rPr>
        <w:t xml:space="preserve">                             </w:t>
      </w:r>
      <w:r w:rsidRPr="00B5444A">
        <w:rPr>
          <w:rFonts w:ascii="SAS Monospace" w:eastAsia="Times New Roman" w:hAnsi="SAS Monospace" w:cs="SAS Monospace"/>
          <w:b/>
          <w:sz w:val="16"/>
          <w:szCs w:val="16"/>
          <w:lang w:val="it-IT" w:eastAsia="it-IT"/>
        </w:rPr>
        <w:t>V27G1        0.2165</w:t>
      </w:r>
      <w:r w:rsidRPr="00A17160">
        <w:rPr>
          <w:rFonts w:ascii="SAS Monospace" w:eastAsia="Times New Roman" w:hAnsi="SAS Monospace" w:cs="SAS Monospace"/>
          <w:sz w:val="16"/>
          <w:szCs w:val="16"/>
          <w:lang w:val="it-IT" w:eastAsia="it-IT"/>
        </w:rPr>
        <w:t xml:space="preserve">     0.0689    0.8415    V27G1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it-IT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it-IT" w:eastAsia="it-IT"/>
        </w:rPr>
        <w:t xml:space="preserve">                             V30G1        0.1220     0.0304    0.9056    V30G1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it-IT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it-IT" w:eastAsia="it-IT"/>
        </w:rPr>
        <w:t xml:space="preserve">                             V32G1a       0.0228     0.0095    0.9866    V32G1a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it-IT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it-IT" w:eastAsia="it-IT"/>
        </w:rPr>
        <w:t xml:space="preserve">                             V32G1e       0.0987     0.0257    0.9251    V32G1e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it-IT" w:eastAsia="it-IT"/>
        </w:rPr>
        <w:t xml:space="preserve">                             </w:t>
      </w:r>
      <w:r w:rsidRPr="00B5444A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33G1        0.2107</w:t>
      </w: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0.1182    0.8951    V33G1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B5444A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34G1        0.2481</w:t>
      </w: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0.0347    0.7789    V34G1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35G1        0.0287     0.0082    0.9794    V35G1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37G1a       0.0699     0.0076    0.9373    V37G1a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A17160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41G2        0.3100</w:t>
      </w: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0.0766    0.7472    V41G2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B5444A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44G2        0.2326</w:t>
      </w: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0.0447    0.8032    V44G2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B5444A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45G2        0.2373</w:t>
      </w: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0.0380    0.7928    V45G2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A17160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50G2        0.4359</w:t>
      </w: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0.0951    0.6235    V50G2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56G2        0.0459     0.0158    0.9694    V56G2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A17160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57G2        0.4860</w:t>
      </w: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0.0204    0.5247    V57G2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A17160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59G2        0.4638</w:t>
      </w: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0.1086    0.6015    V59G2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60G2        0.1724     0.0179    0.8426    V60G2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A17160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61G2        0.6073</w:t>
      </w: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0.0849    0.4291    V61G2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73G3        0.1063     0.0155    0.9078    V73G3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A17160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86G4        0.2628</w:t>
      </w: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0.0148    0.7483    V86G4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87G4        0.1143     0.0419    0.9243    V87G4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A17160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88G4        0.3083</w:t>
      </w: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0.0157    0.7028    V88G4</w:t>
      </w:r>
    </w:p>
    <w:p w:rsidR="00DF78CB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486C95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</w:t>
      </w: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             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------------------------------------------------------------------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Cluster 3     V4ASD        0.0284     0.0164    0.9877    V4ASD</w:t>
      </w:r>
    </w:p>
    <w:p w:rsidR="00DF78CB" w:rsidRPr="00FE4BE4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it-IT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FE4BE4">
        <w:rPr>
          <w:rFonts w:ascii="SAS Monospace" w:eastAsia="Times New Roman" w:hAnsi="SAS Monospace" w:cs="SAS Monospace"/>
          <w:sz w:val="16"/>
          <w:szCs w:val="16"/>
          <w:lang w:val="it-IT" w:eastAsia="it-IT"/>
        </w:rPr>
        <w:t>V12ASD       0.0880     0.0090    0.9203    V12ASD</w:t>
      </w:r>
    </w:p>
    <w:p w:rsidR="00DF78CB" w:rsidRPr="00FE4BE4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it-IT" w:eastAsia="it-IT"/>
        </w:rPr>
      </w:pPr>
      <w:r w:rsidRPr="00FE4BE4">
        <w:rPr>
          <w:rFonts w:ascii="SAS Monospace" w:eastAsia="Times New Roman" w:hAnsi="SAS Monospace" w:cs="SAS Monospace"/>
          <w:sz w:val="16"/>
          <w:szCs w:val="16"/>
          <w:lang w:val="it-IT" w:eastAsia="it-IT"/>
        </w:rPr>
        <w:t xml:space="preserve">                             V1G1A        0.0429     0.0208    0.9775    V1G1A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it-IT" w:eastAsia="it-IT"/>
        </w:rPr>
      </w:pPr>
      <w:r w:rsidRPr="00FE4BE4">
        <w:rPr>
          <w:rFonts w:ascii="SAS Monospace" w:eastAsia="Times New Roman" w:hAnsi="SAS Monospace" w:cs="SAS Monospace"/>
          <w:sz w:val="16"/>
          <w:szCs w:val="16"/>
          <w:lang w:val="it-IT" w:eastAsia="it-IT"/>
        </w:rPr>
        <w:t xml:space="preserve">                             </w:t>
      </w:r>
      <w:r w:rsidRPr="00A17160">
        <w:rPr>
          <w:rFonts w:ascii="SAS Monospace" w:eastAsia="Times New Roman" w:hAnsi="SAS Monospace" w:cs="SAS Monospace"/>
          <w:sz w:val="16"/>
          <w:szCs w:val="16"/>
          <w:lang w:val="it-IT" w:eastAsia="it-IT"/>
        </w:rPr>
        <w:t>V1G1E        0.0490     0.0209    0.9712    V1G1E</w:t>
      </w:r>
    </w:p>
    <w:p w:rsidR="00DF78CB" w:rsidRPr="00FE4BE4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it-IT" w:eastAsia="it-IT"/>
        </w:rPr>
        <w:t xml:space="preserve">                             </w:t>
      </w:r>
      <w:r w:rsidRPr="00FE4BE4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>V4G1B        0.1492     0.0057    0.8557    V4G1B</w:t>
      </w:r>
    </w:p>
    <w:p w:rsidR="00DF78CB" w:rsidRPr="00FE4BE4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FE4BE4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7G1         0.0455     0.0072    0.9615    V7G1</w:t>
      </w:r>
    </w:p>
    <w:p w:rsidR="00DF78CB" w:rsidRPr="00FE4BE4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FE4BE4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FE4BE4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24G1b       0.3003</w:t>
      </w:r>
      <w:r w:rsidRPr="00FE4BE4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0.0187    0.7130    V24G1b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it-IT" w:eastAsia="it-IT"/>
        </w:rPr>
      </w:pPr>
      <w:r w:rsidRPr="00FE4BE4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A17160">
        <w:rPr>
          <w:rFonts w:ascii="SAS Monospace" w:eastAsia="Times New Roman" w:hAnsi="SAS Monospace" w:cs="SAS Monospace"/>
          <w:sz w:val="16"/>
          <w:szCs w:val="16"/>
          <w:lang w:val="it-IT" w:eastAsia="it-IT"/>
        </w:rPr>
        <w:t>V24G1d       0.1116     0.0288    0.9147    V24G1d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it-IT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it-IT" w:eastAsia="it-IT"/>
        </w:rPr>
        <w:t xml:space="preserve">                             </w:t>
      </w:r>
      <w:r w:rsidRPr="00A17160">
        <w:rPr>
          <w:rFonts w:ascii="SAS Monospace" w:eastAsia="Times New Roman" w:hAnsi="SAS Monospace" w:cs="SAS Monospace"/>
          <w:b/>
          <w:sz w:val="16"/>
          <w:szCs w:val="16"/>
          <w:lang w:val="it-IT" w:eastAsia="it-IT"/>
        </w:rPr>
        <w:t>V24G1e       0.2842</w:t>
      </w:r>
      <w:r w:rsidRPr="00A17160">
        <w:rPr>
          <w:rFonts w:ascii="SAS Monospace" w:eastAsia="Times New Roman" w:hAnsi="SAS Monospace" w:cs="SAS Monospace"/>
          <w:sz w:val="16"/>
          <w:szCs w:val="16"/>
          <w:lang w:val="it-IT" w:eastAsia="it-IT"/>
        </w:rPr>
        <w:t xml:space="preserve">     0.0468    0.7509    V24G1e</w:t>
      </w:r>
    </w:p>
    <w:p w:rsidR="00DF78CB" w:rsidRPr="00FE4BE4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it-IT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it-IT" w:eastAsia="it-IT"/>
        </w:rPr>
        <w:t xml:space="preserve">                             </w:t>
      </w:r>
      <w:r w:rsidRPr="00FE4BE4">
        <w:rPr>
          <w:rFonts w:ascii="SAS Monospace" w:eastAsia="Times New Roman" w:hAnsi="SAS Monospace" w:cs="SAS Monospace"/>
          <w:sz w:val="16"/>
          <w:szCs w:val="16"/>
          <w:lang w:val="it-IT" w:eastAsia="it-IT"/>
        </w:rPr>
        <w:t>V24G1f       0.2064     0.0424    0.8287    V24G1f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FE4BE4">
        <w:rPr>
          <w:rFonts w:ascii="SAS Monospace" w:eastAsia="Times New Roman" w:hAnsi="SAS Monospace" w:cs="SAS Monospace"/>
          <w:sz w:val="16"/>
          <w:szCs w:val="16"/>
          <w:lang w:val="it-IT" w:eastAsia="it-IT"/>
        </w:rPr>
        <w:t xml:space="preserve">                             </w:t>
      </w: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>V24G1g       0.1081     0.0306    0.9200    V24G1g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28G1        0.0763     0.0708    0.9940    V28G1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B5444A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36G1b       0.2225</w:t>
      </w: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0.0976    0.8616    V36G1b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A17160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36G1c       0.2883</w:t>
      </w: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0.0361    0.7384    V36G1c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36Gd        0.1601     0.0202    0.8572    V36Gd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A17160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37G1c       0.2682</w:t>
      </w: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0.0481    0.7688    V37G1c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A17160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37G1d       0.4193     0.0306    0.5991    V37G1d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40G2a       0.1993     0.0494    0.8423    V40G2a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A17160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40G2b       0.3146     0.0236    0.7020    V40G2b</w:t>
      </w:r>
    </w:p>
    <w:p w:rsidR="00DF78CB" w:rsidRPr="00FE4BE4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it-IT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FE4BE4">
        <w:rPr>
          <w:rFonts w:ascii="SAS Monospace" w:eastAsia="Times New Roman" w:hAnsi="SAS Monospace" w:cs="SAS Monospace"/>
          <w:b/>
          <w:sz w:val="16"/>
          <w:szCs w:val="16"/>
          <w:lang w:val="it-IT" w:eastAsia="it-IT"/>
        </w:rPr>
        <w:t>V40G2c       0.2496</w:t>
      </w:r>
      <w:r w:rsidRPr="00FE4BE4">
        <w:rPr>
          <w:rFonts w:ascii="SAS Monospace" w:eastAsia="Times New Roman" w:hAnsi="SAS Monospace" w:cs="SAS Monospace"/>
          <w:sz w:val="16"/>
          <w:szCs w:val="16"/>
          <w:lang w:val="it-IT" w:eastAsia="it-IT"/>
        </w:rPr>
        <w:t xml:space="preserve">     0.0500    0.7899    V40G2c</w:t>
      </w:r>
    </w:p>
    <w:p w:rsidR="00DF78CB" w:rsidRPr="00FE4BE4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it-IT" w:eastAsia="it-IT"/>
        </w:rPr>
      </w:pPr>
      <w:r w:rsidRPr="00FE4BE4">
        <w:rPr>
          <w:rFonts w:ascii="SAS Monospace" w:eastAsia="Times New Roman" w:hAnsi="SAS Monospace" w:cs="SAS Monospace"/>
          <w:sz w:val="16"/>
          <w:szCs w:val="16"/>
          <w:lang w:val="it-IT" w:eastAsia="it-IT"/>
        </w:rPr>
        <w:t xml:space="preserve">                             V40G2d       0.1371     0.0319    0.8914    V40G2d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b/>
          <w:sz w:val="16"/>
          <w:szCs w:val="16"/>
          <w:lang w:val="it-IT" w:eastAsia="it-IT"/>
        </w:rPr>
      </w:pPr>
      <w:r w:rsidRPr="00FE4BE4">
        <w:rPr>
          <w:rFonts w:ascii="SAS Monospace" w:eastAsia="Times New Roman" w:hAnsi="SAS Monospace" w:cs="SAS Monospace"/>
          <w:sz w:val="16"/>
          <w:szCs w:val="16"/>
          <w:lang w:val="it-IT" w:eastAsia="it-IT"/>
        </w:rPr>
        <w:t xml:space="preserve">                             </w:t>
      </w:r>
      <w:r w:rsidRPr="00A17160">
        <w:rPr>
          <w:rFonts w:ascii="SAS Monospace" w:eastAsia="Times New Roman" w:hAnsi="SAS Monospace" w:cs="SAS Monospace"/>
          <w:b/>
          <w:sz w:val="16"/>
          <w:szCs w:val="16"/>
          <w:lang w:val="it-IT" w:eastAsia="it-IT"/>
        </w:rPr>
        <w:t>V40G2e       0.3500     0.0061    0.6539    V40G2e</w:t>
      </w:r>
    </w:p>
    <w:p w:rsidR="00DF78CB" w:rsidRPr="00FE4BE4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it-IT" w:eastAsia="it-IT"/>
        </w:rPr>
        <w:t xml:space="preserve">                             </w:t>
      </w:r>
      <w:r w:rsidRPr="00FE4BE4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40G2f       0.3977     0.0139    0.6107    V40G2f</w:t>
      </w:r>
    </w:p>
    <w:p w:rsidR="00DF78CB" w:rsidRPr="00FE4BE4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FE4BE4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FE4BE4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40G2g       0.2740</w:t>
      </w:r>
      <w:r w:rsidRPr="00FE4BE4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0.0298    0.7483    V40G2g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FE4BE4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>V42G2        0.0338     0.0224    0.9883    V42G2</w:t>
      </w:r>
    </w:p>
    <w:p w:rsidR="00DF78CB" w:rsidRPr="00A17160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A17160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71G3        0.0918     0.0421    0.9481    V71G3</w:t>
      </w:r>
    </w:p>
    <w:p w:rsidR="00DF78CB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582108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     </w:t>
      </w:r>
    </w:p>
    <w:p w:rsidR="00DF78CB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</w:p>
    <w:p w:rsidR="00DF78CB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     </w:t>
      </w:r>
      <w:r w:rsidRPr="00582108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</w:t>
      </w:r>
    </w:p>
    <w:p w:rsidR="00DF78CB" w:rsidRPr="00582108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>
        <w:rPr>
          <w:rFonts w:ascii="SAS Monospace" w:eastAsia="Times New Roman" w:hAnsi="SAS Monospace" w:cs="SAS Monospace"/>
          <w:sz w:val="16"/>
          <w:szCs w:val="16"/>
          <w:lang w:val="en-US" w:eastAsia="it-IT"/>
        </w:rPr>
        <w:lastRenderedPageBreak/>
        <w:t xml:space="preserve">                                           </w:t>
      </w:r>
      <w:r w:rsidRPr="00582108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R-squared with</w:t>
      </w:r>
    </w:p>
    <w:p w:rsidR="00DF78CB" w:rsidRPr="00582108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582108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            ƒƒƒƒƒƒƒƒƒƒƒƒƒƒƒƒƒƒ</w:t>
      </w:r>
    </w:p>
    <w:p w:rsidR="00DF78CB" w:rsidRPr="00582108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582108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              Own        Next     1-R**2    Variable</w:t>
      </w:r>
    </w:p>
    <w:p w:rsidR="00DF78CB" w:rsidRPr="00582108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582108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Cluster       Variable    Cluster    Closest     Ratio     Label</w:t>
      </w:r>
    </w:p>
    <w:p w:rsidR="00DF78CB" w:rsidRPr="00582108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</w:p>
    <w:p w:rsidR="00DF78CB" w:rsidRPr="00582108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582108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------------------------------------------------------------------</w:t>
      </w:r>
    </w:p>
    <w:p w:rsidR="00DF78CB" w:rsidRPr="00582108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582108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Cluster 4     V1ASD        0.1837     0.0095    0.8241    V1ASD</w:t>
      </w:r>
    </w:p>
    <w:p w:rsidR="00DF78CB" w:rsidRPr="00582108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582108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582108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8ASD        0.5491</w:t>
      </w:r>
      <w:r w:rsidRPr="00582108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0.0123    0.4565    V8ASD</w:t>
      </w:r>
    </w:p>
    <w:p w:rsidR="00DF78CB" w:rsidRPr="00582108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582108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582108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 xml:space="preserve">V10ASD       0.4874 </w:t>
      </w:r>
      <w:r w:rsidRPr="00582108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0.0329    0.5301    V10ASD</w:t>
      </w:r>
    </w:p>
    <w:p w:rsidR="00DF78CB" w:rsidRPr="00582108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582108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1G1B        0.1115     0.0282    0.9143    V1G1B</w:t>
      </w:r>
    </w:p>
    <w:p w:rsidR="00DF78CB" w:rsidRPr="00582108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582108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582108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1G1C        0.3589</w:t>
      </w:r>
      <w:r w:rsidRPr="00582108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0.0032    0.6432    V1G1C</w:t>
      </w:r>
    </w:p>
    <w:p w:rsidR="00DF78CB" w:rsidRPr="00582108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582108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1G1D        0.1592     0.0122    0.8511    V1G1D</w:t>
      </w:r>
    </w:p>
    <w:p w:rsidR="00DF78CB" w:rsidRPr="00582108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582108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3G1         0.0667     0.0127    0.9454    V3G1</w:t>
      </w:r>
    </w:p>
    <w:p w:rsidR="00DF78CB" w:rsidRPr="00582108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582108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C5G1        0.1893     0.0376    0.8424    VC5G1</w:t>
      </w:r>
    </w:p>
    <w:p w:rsidR="00DF78CB" w:rsidRPr="00582108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582108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6G1         0.1084     0.0167    0.9068    V6G1</w:t>
      </w:r>
    </w:p>
    <w:p w:rsidR="00DF78CB" w:rsidRPr="00582108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582108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14G1        0.0392     0.0091    0.9697    V14G1</w:t>
      </w:r>
    </w:p>
    <w:p w:rsidR="00DF78CB" w:rsidRPr="00582108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582108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17G1        0.1640     0.0305    0.8624    V17G1</w:t>
      </w:r>
    </w:p>
    <w:p w:rsidR="00DF78CB" w:rsidRPr="00582108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582108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B5444A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18G1        0.2267</w:t>
      </w:r>
      <w:r w:rsidRPr="00582108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0.0153    0.7853    V18G1</w:t>
      </w:r>
    </w:p>
    <w:p w:rsidR="00DF78CB" w:rsidRPr="00582108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582108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B5444A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32G1d       0.2243</w:t>
      </w:r>
      <w:r w:rsidRPr="00582108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0.0313    0.8008    V32G1d</w:t>
      </w:r>
    </w:p>
    <w:p w:rsidR="00DF78CB" w:rsidRPr="00582108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582108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B5444A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36G1a       0.2131</w:t>
      </w:r>
      <w:r w:rsidRPr="00582108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0.0357    0.8160    V36G1a</w:t>
      </w:r>
    </w:p>
    <w:p w:rsidR="00DF78CB" w:rsidRPr="00582108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582108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37G1b       0.1691     0.0908    0.9139    V37G1b</w:t>
      </w:r>
    </w:p>
    <w:p w:rsidR="00DF78CB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3E7B91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</w:t>
      </w:r>
    </w:p>
    <w:p w:rsidR="00DF78CB" w:rsidRPr="003E7B91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</w:pPr>
    </w:p>
    <w:p w:rsidR="00DF78CB" w:rsidRPr="003E7B91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3E7B91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------------------------------------------------------------------</w:t>
      </w:r>
    </w:p>
    <w:p w:rsidR="00DF78CB" w:rsidRPr="003E7B91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3E7B91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Cluster 5     PREQ         0.0627     0.0152    0.9517    PREQ</w:t>
      </w:r>
    </w:p>
    <w:p w:rsidR="00DF78CB" w:rsidRPr="003E7B91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</w:pPr>
      <w:r w:rsidRPr="003E7B91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 xml:space="preserve">                             V5ASD        0.2823     0.0447    0.7513    V5ASD</w:t>
      </w:r>
    </w:p>
    <w:p w:rsidR="00DF78CB" w:rsidRPr="003E7B91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</w:pPr>
      <w:r w:rsidRPr="003E7B91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3E7B91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6ASD        0.3041     0.0380    0.7235    V6ASD</w:t>
      </w:r>
    </w:p>
    <w:p w:rsidR="00DF78CB" w:rsidRPr="003E7B91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</w:pPr>
      <w:r w:rsidRPr="003E7B91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3E7B91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4G1A        0.3487     0.0057    0.6550    V4G1A</w:t>
      </w:r>
    </w:p>
    <w:p w:rsidR="00DF78CB" w:rsidRPr="003E7B91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3E7B91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4G1C        0.1038     0.0629    0.9564    V4G1C</w:t>
      </w:r>
    </w:p>
    <w:p w:rsidR="00DF78CB" w:rsidRPr="003E7B91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3E7B91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12G1        0.1343     0.1282    0.9931    V12G1</w:t>
      </w:r>
    </w:p>
    <w:p w:rsidR="00DF78CB" w:rsidRPr="003E7B91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</w:pPr>
      <w:r w:rsidRPr="003E7B91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3E7B91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13G1        0.2924     0.0018    0.7089    V13G1</w:t>
      </w:r>
    </w:p>
    <w:p w:rsidR="00DF78CB" w:rsidRPr="003E7B91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3E7B91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19G1        0.0668     0.0503    0.9827    V19G1</w:t>
      </w:r>
    </w:p>
    <w:p w:rsidR="00DF78CB" w:rsidRPr="003E7B91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3E7B91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23G1f       0.0734     0.0190    0.9446    V23G1f</w:t>
      </w:r>
    </w:p>
    <w:p w:rsidR="00DF78CB" w:rsidRPr="003E7B91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3E7B91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24G1a       0.1931     0.0605    0.8589    V24G1a</w:t>
      </w:r>
    </w:p>
    <w:p w:rsidR="00DF78CB" w:rsidRPr="003E7B91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3E7B91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24G1c       0.0802     0.0059    0.9253    V24G1c</w:t>
      </w:r>
    </w:p>
    <w:p w:rsidR="00DF78CB" w:rsidRPr="003E7B91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3E7B91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26G1        0.1549     0.0475    0.8872    V26G1</w:t>
      </w:r>
    </w:p>
    <w:p w:rsidR="00DF78CB" w:rsidRPr="003E7B91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3E7B91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29G1a       0.0932     0.0121    0.9179    V29G1a</w:t>
      </w:r>
    </w:p>
    <w:p w:rsidR="00DF78CB" w:rsidRPr="003E7B91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3E7B91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32G1b       0.0799     0.0052    0.9248    V32G1b</w:t>
      </w:r>
    </w:p>
    <w:p w:rsidR="00DF78CB" w:rsidRPr="003E7B91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3E7B91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49G2        0.0832     0.0387    0.9538    V49G2</w:t>
      </w:r>
    </w:p>
    <w:p w:rsidR="00DF78CB" w:rsidRPr="003E7B91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3E7B91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62G2        0.1381     0.0403    0.8981    V62G2</w:t>
      </w:r>
    </w:p>
    <w:p w:rsidR="00DF78CB" w:rsidRPr="003E7B91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3E7B91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63G2        0.0923     0.0307    0.9364    V63G2</w:t>
      </w:r>
    </w:p>
    <w:p w:rsidR="00DF78CB" w:rsidRPr="003E7B91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</w:pPr>
      <w:r w:rsidRPr="003E7B91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3E7B91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66G3        0.2801     0.0740    0.7775    V66G3</w:t>
      </w:r>
    </w:p>
    <w:p w:rsidR="00DF78CB" w:rsidRPr="003E7B91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</w:pPr>
      <w:r w:rsidRPr="003E7B91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3E7B91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67G3        0.4374     0.0420    0.5873    V67G3</w:t>
      </w:r>
    </w:p>
    <w:p w:rsidR="00DF78CB" w:rsidRPr="003E7B91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3E7B91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72G3        0.1202     0.0158    0.8939    V72G3</w:t>
      </w:r>
    </w:p>
    <w:p w:rsidR="00DF78CB" w:rsidRPr="003E7B91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</w:pPr>
      <w:r w:rsidRPr="003E7B91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3E7B91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73G3BIS     0.3635     0.2099    0.8056    V73G3BIS</w:t>
      </w:r>
    </w:p>
    <w:p w:rsidR="00DF78CB" w:rsidRPr="003E7B91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</w:pPr>
      <w:r w:rsidRPr="003E7B91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 xml:space="preserve">                             V74G3        0.3139     0.0686    0.7367    V74G3</w:t>
      </w:r>
    </w:p>
    <w:p w:rsidR="00DF78CB" w:rsidRPr="003E7B91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3E7B91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V75G3        0.1449     0.0087    0.8626    V75G3</w:t>
      </w:r>
    </w:p>
    <w:p w:rsidR="00DF78CB" w:rsidRPr="003E7B91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3E7B91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B5444A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79G3        0.2459</w:t>
      </w:r>
      <w:r w:rsidRPr="003E7B91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0.0642    0.8058    V79G3</w:t>
      </w:r>
    </w:p>
    <w:p w:rsidR="00DF78CB" w:rsidRPr="003E7B91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  <w:r w:rsidRPr="003E7B91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                        </w:t>
      </w:r>
      <w:r w:rsidRPr="00B5444A">
        <w:rPr>
          <w:rFonts w:ascii="SAS Monospace" w:eastAsia="Times New Roman" w:hAnsi="SAS Monospace" w:cs="SAS Monospace"/>
          <w:b/>
          <w:sz w:val="16"/>
          <w:szCs w:val="16"/>
          <w:lang w:val="en-US" w:eastAsia="it-IT"/>
        </w:rPr>
        <w:t>V83G4        0.2158</w:t>
      </w:r>
      <w:r w:rsidRPr="003E7B91">
        <w:rPr>
          <w:rFonts w:ascii="SAS Monospace" w:eastAsia="Times New Roman" w:hAnsi="SAS Monospace" w:cs="SAS Monospace"/>
          <w:sz w:val="16"/>
          <w:szCs w:val="16"/>
          <w:lang w:val="en-US" w:eastAsia="it-IT"/>
        </w:rPr>
        <w:t xml:space="preserve">     0.0313    0.8095    V83G4</w:t>
      </w:r>
    </w:p>
    <w:p w:rsidR="00DF78CB" w:rsidRPr="00486C95" w:rsidRDefault="00DF78CB" w:rsidP="00DF78CB">
      <w:pPr>
        <w:widowControl w:val="0"/>
        <w:autoSpaceDE w:val="0"/>
        <w:autoSpaceDN w:val="0"/>
        <w:adjustRightInd w:val="0"/>
        <w:spacing w:after="0" w:line="240" w:lineRule="auto"/>
        <w:rPr>
          <w:rFonts w:ascii="SAS Monospace" w:eastAsia="Times New Roman" w:hAnsi="SAS Monospace" w:cs="SAS Monospace"/>
          <w:sz w:val="16"/>
          <w:szCs w:val="16"/>
          <w:lang w:val="en-US" w:eastAsia="it-IT"/>
        </w:rPr>
      </w:pPr>
    </w:p>
    <w:p w:rsidR="00AF2FB8" w:rsidRDefault="002E031A"/>
    <w:sectPr w:rsidR="00AF2FB8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031A" w:rsidRDefault="002E031A">
      <w:pPr>
        <w:spacing w:after="0" w:line="240" w:lineRule="auto"/>
      </w:pPr>
      <w:r>
        <w:separator/>
      </w:r>
    </w:p>
  </w:endnote>
  <w:endnote w:type="continuationSeparator" w:id="0">
    <w:p w:rsidR="002E031A" w:rsidRDefault="002E03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7F1F" w:rsidRDefault="00DF78CB">
    <w:pPr>
      <w:pStyle w:val="Pidipagina"/>
      <w:jc w:val="right"/>
    </w:pPr>
    <w:r>
      <w:fldChar w:fldCharType="begin"/>
    </w:r>
    <w:r>
      <w:instrText>PAGE   \* MERGEFORMAT</w:instrText>
    </w:r>
    <w:r>
      <w:fldChar w:fldCharType="separate"/>
    </w:r>
    <w:r w:rsidR="00537D39" w:rsidRPr="00537D39">
      <w:rPr>
        <w:noProof/>
        <w:lang w:val="it-IT"/>
      </w:rPr>
      <w:t>3</w:t>
    </w:r>
    <w:r>
      <w:fldChar w:fldCharType="end"/>
    </w:r>
  </w:p>
  <w:p w:rsidR="00E87F1F" w:rsidRDefault="002E031A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031A" w:rsidRDefault="002E031A">
      <w:pPr>
        <w:spacing w:after="0" w:line="240" w:lineRule="auto"/>
      </w:pPr>
      <w:r>
        <w:separator/>
      </w:r>
    </w:p>
  </w:footnote>
  <w:footnote w:type="continuationSeparator" w:id="0">
    <w:p w:rsidR="002E031A" w:rsidRDefault="002E03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8CB"/>
    <w:rsid w:val="001E46DB"/>
    <w:rsid w:val="002E031A"/>
    <w:rsid w:val="005308F2"/>
    <w:rsid w:val="00537D39"/>
    <w:rsid w:val="008C4128"/>
    <w:rsid w:val="009032F8"/>
    <w:rsid w:val="00DF78CB"/>
    <w:rsid w:val="00FC1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505ED5B-C703-40D7-BBDC-BA0176035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F78CB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semiHidden/>
    <w:unhideWhenUsed/>
    <w:rsid w:val="00DF78CB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semiHidden/>
    <w:rsid w:val="00DF78CB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50</Words>
  <Characters>9411</Characters>
  <Application>Microsoft Office Word</Application>
  <DocSecurity>0</DocSecurity>
  <Lines>78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ni Alessandro</dc:creator>
  <cp:keywords/>
  <dc:description/>
  <cp:lastModifiedBy>Giuliani Alessandro</cp:lastModifiedBy>
  <cp:revision>4</cp:revision>
  <dcterms:created xsi:type="dcterms:W3CDTF">2015-03-19T16:03:00Z</dcterms:created>
  <dcterms:modified xsi:type="dcterms:W3CDTF">2015-03-26T07:52:00Z</dcterms:modified>
</cp:coreProperties>
</file>